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DDCE2E" w14:textId="2D97D7C6" w:rsidR="00756E17" w:rsidRPr="008C1CE7" w:rsidRDefault="000D4C2C" w:rsidP="00756E1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2"/>
        </w:rPr>
      </w:pPr>
      <w:r w:rsidRPr="008C1CE7">
        <w:rPr>
          <w:rFonts w:ascii="Times New Roman" w:hAnsi="Times New Roman" w:cs="Times New Roman" w:hint="eastAsia"/>
          <w:b/>
          <w:color w:val="000000"/>
          <w:kern w:val="0"/>
          <w:sz w:val="22"/>
        </w:rPr>
        <w:t>S</w:t>
      </w:r>
      <w:r w:rsidRPr="008C1CE7">
        <w:rPr>
          <w:rFonts w:ascii="Times New Roman" w:hAnsi="Times New Roman" w:cs="Times New Roman"/>
          <w:b/>
          <w:color w:val="000000"/>
          <w:kern w:val="0"/>
          <w:sz w:val="22"/>
        </w:rPr>
        <w:t>upplem</w:t>
      </w:r>
      <w:r w:rsidR="00C02AE9" w:rsidRPr="008C1CE7">
        <w:rPr>
          <w:rFonts w:ascii="Times New Roman" w:hAnsi="Times New Roman" w:cs="Times New Roman" w:hint="eastAsia"/>
          <w:b/>
          <w:color w:val="000000"/>
          <w:kern w:val="0"/>
          <w:sz w:val="22"/>
        </w:rPr>
        <w:t>en</w:t>
      </w:r>
      <w:r w:rsidRPr="008C1CE7">
        <w:rPr>
          <w:rFonts w:ascii="Times New Roman" w:hAnsi="Times New Roman" w:cs="Times New Roman"/>
          <w:b/>
          <w:color w:val="000000"/>
          <w:kern w:val="0"/>
          <w:sz w:val="22"/>
        </w:rPr>
        <w:t xml:space="preserve">tary </w:t>
      </w:r>
      <w:r w:rsidRPr="008C1CE7">
        <w:rPr>
          <w:rFonts w:ascii="Times New Roman" w:hAnsi="Times New Roman" w:cs="Times New Roman" w:hint="eastAsia"/>
          <w:b/>
          <w:color w:val="000000"/>
          <w:kern w:val="0"/>
          <w:sz w:val="22"/>
        </w:rPr>
        <w:t>T</w:t>
      </w:r>
      <w:r w:rsidRPr="008C1CE7">
        <w:rPr>
          <w:rFonts w:ascii="Times New Roman" w:hAnsi="Times New Roman" w:cs="Times New Roman"/>
          <w:b/>
          <w:color w:val="000000"/>
          <w:kern w:val="0"/>
          <w:sz w:val="22"/>
        </w:rPr>
        <w:t>able</w:t>
      </w:r>
      <w:r w:rsidR="00944B7E" w:rsidRPr="008C1CE7">
        <w:rPr>
          <w:rFonts w:ascii="Times New Roman" w:hAnsi="Times New Roman" w:cs="Times New Roman" w:hint="eastAsia"/>
          <w:b/>
          <w:color w:val="000000"/>
          <w:kern w:val="0"/>
          <w:sz w:val="22"/>
        </w:rPr>
        <w:t xml:space="preserve"> 1</w:t>
      </w:r>
      <w:r w:rsidR="00A73E55" w:rsidRPr="008C1CE7">
        <w:rPr>
          <w:rFonts w:ascii="Times New Roman" w:hAnsi="Times New Roman" w:cs="Times New Roman" w:hint="eastAsia"/>
          <w:b/>
          <w:color w:val="000000"/>
          <w:kern w:val="0"/>
          <w:sz w:val="22"/>
        </w:rPr>
        <w:t>.</w:t>
      </w:r>
      <w:r w:rsidRPr="008C1CE7">
        <w:rPr>
          <w:rFonts w:ascii="Times New Roman" w:hAnsi="Times New Roman" w:cs="Times New Roman" w:hint="eastAsia"/>
          <w:b/>
          <w:color w:val="000000"/>
          <w:kern w:val="0"/>
          <w:sz w:val="22"/>
        </w:rPr>
        <w:t xml:space="preserve"> </w:t>
      </w:r>
      <w:r w:rsidR="00756E17" w:rsidRPr="008C1CE7">
        <w:rPr>
          <w:rFonts w:ascii="Times New Roman" w:hAnsi="Times New Roman" w:cs="Times New Roman" w:hint="eastAsia"/>
          <w:color w:val="000000"/>
          <w:kern w:val="0"/>
          <w:sz w:val="22"/>
        </w:rPr>
        <w:t xml:space="preserve">Baseline characteristics of the </w:t>
      </w:r>
      <w:r w:rsidR="009D0023" w:rsidRPr="008C1CE7">
        <w:rPr>
          <w:rFonts w:ascii="Times New Roman" w:hAnsi="Times New Roman" w:cs="Times New Roman" w:hint="eastAsia"/>
          <w:color w:val="000000"/>
          <w:kern w:val="0"/>
          <w:sz w:val="22"/>
        </w:rPr>
        <w:t xml:space="preserve">AOSD </w:t>
      </w:r>
      <w:r w:rsidR="00756E17" w:rsidRPr="008C1CE7">
        <w:rPr>
          <w:rFonts w:ascii="Times New Roman" w:hAnsi="Times New Roman" w:cs="Times New Roman" w:hint="eastAsia"/>
          <w:color w:val="000000"/>
          <w:kern w:val="0"/>
          <w:sz w:val="22"/>
        </w:rPr>
        <w:t>patients</w:t>
      </w:r>
      <w:r w:rsidR="00296945" w:rsidRPr="008C1CE7">
        <w:rPr>
          <w:rFonts w:ascii="Times New Roman" w:hAnsi="Times New Roman" w:cs="Times New Roman" w:hint="eastAsia"/>
          <w:color w:val="000000"/>
          <w:kern w:val="0"/>
          <w:sz w:val="22"/>
        </w:rPr>
        <w:t xml:space="preserve"> at the time of diagnosis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67"/>
        <w:gridCol w:w="2855"/>
      </w:tblGrid>
      <w:tr w:rsidR="00756E17" w:rsidRPr="008C1CE7" w14:paraId="6BBBFB7F" w14:textId="77777777" w:rsidTr="00F5511A">
        <w:tc>
          <w:tcPr>
            <w:tcW w:w="3325" w:type="pct"/>
            <w:tcBorders>
              <w:top w:val="single" w:sz="4" w:space="0" w:color="auto"/>
              <w:bottom w:val="single" w:sz="4" w:space="0" w:color="auto"/>
            </w:tcBorders>
          </w:tcPr>
          <w:p w14:paraId="373B9BF8" w14:textId="77777777" w:rsidR="00756E17" w:rsidRPr="008C1CE7" w:rsidRDefault="00756E17" w:rsidP="00C50480">
            <w:pPr>
              <w:widowControl/>
              <w:spacing w:line="480" w:lineRule="auto"/>
              <w:textAlignment w:val="top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C1CE7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Patients characteristics</w:t>
            </w:r>
          </w:p>
        </w:tc>
        <w:tc>
          <w:tcPr>
            <w:tcW w:w="1675" w:type="pct"/>
            <w:tcBorders>
              <w:top w:val="single" w:sz="4" w:space="0" w:color="auto"/>
              <w:bottom w:val="single" w:sz="4" w:space="0" w:color="auto"/>
            </w:tcBorders>
          </w:tcPr>
          <w:p w14:paraId="04DB4A3F" w14:textId="77777777" w:rsidR="00756E17" w:rsidRPr="008C1CE7" w:rsidRDefault="00370B1C" w:rsidP="00C50480">
            <w:pPr>
              <w:widowControl/>
              <w:spacing w:line="480" w:lineRule="auto"/>
              <w:textAlignment w:val="top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C1CE7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All (n = 86</w:t>
            </w:r>
            <w:r w:rsidR="00756E17" w:rsidRPr="008C1CE7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F5511A" w:rsidRPr="008C1CE7" w14:paraId="124275E4" w14:textId="77777777" w:rsidTr="00F5511A">
        <w:tc>
          <w:tcPr>
            <w:tcW w:w="3325" w:type="pct"/>
            <w:tcBorders>
              <w:top w:val="single" w:sz="4" w:space="0" w:color="auto"/>
              <w:bottom w:val="nil"/>
            </w:tcBorders>
          </w:tcPr>
          <w:p w14:paraId="25AC2236" w14:textId="77777777" w:rsidR="00F5511A" w:rsidRPr="008C1CE7" w:rsidRDefault="00F5511A" w:rsidP="00C50480">
            <w:pPr>
              <w:widowControl/>
              <w:spacing w:line="480" w:lineRule="auto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CE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  <w:r w:rsidRPr="008C1CE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at pregnancy onset</w:t>
            </w:r>
            <w:r w:rsidRPr="008C1CE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8C1CE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median (IQR), </w:t>
            </w:r>
            <w:r w:rsidRPr="008C1CE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years</w:t>
            </w:r>
          </w:p>
        </w:tc>
        <w:tc>
          <w:tcPr>
            <w:tcW w:w="1675" w:type="pct"/>
            <w:tcBorders>
              <w:top w:val="single" w:sz="4" w:space="0" w:color="auto"/>
              <w:bottom w:val="nil"/>
            </w:tcBorders>
          </w:tcPr>
          <w:p w14:paraId="57A93AD2" w14:textId="1AC49683" w:rsidR="00F5511A" w:rsidRPr="008C1CE7" w:rsidRDefault="00A776FD" w:rsidP="00654104">
            <w:pPr>
              <w:widowControl/>
              <w:spacing w:line="480" w:lineRule="auto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CE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4 (22</w:t>
            </w:r>
            <w:r w:rsidR="00EC4AA4" w:rsidRPr="008C1CE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8C1CE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6</w:t>
            </w:r>
            <w:r w:rsidR="00F5511A" w:rsidRPr="008C1CE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756E17" w:rsidRPr="008C1CE7" w14:paraId="308C384D" w14:textId="77777777" w:rsidTr="00F5511A">
        <w:tc>
          <w:tcPr>
            <w:tcW w:w="3325" w:type="pct"/>
            <w:tcBorders>
              <w:top w:val="nil"/>
            </w:tcBorders>
          </w:tcPr>
          <w:p w14:paraId="1AB15903" w14:textId="77777777" w:rsidR="00756E17" w:rsidRPr="008C1CE7" w:rsidRDefault="00756E17" w:rsidP="00856C7E">
            <w:pPr>
              <w:widowControl/>
              <w:spacing w:line="480" w:lineRule="auto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CE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Age at AOSD </w:t>
            </w:r>
            <w:r w:rsidR="00856C7E" w:rsidRPr="008C1CE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onset</w:t>
            </w:r>
            <w:r w:rsidRPr="008C1CE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8C1CE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median (IQR), </w:t>
            </w:r>
            <w:r w:rsidRPr="008C1CE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years</w:t>
            </w:r>
          </w:p>
        </w:tc>
        <w:tc>
          <w:tcPr>
            <w:tcW w:w="1675" w:type="pct"/>
            <w:tcBorders>
              <w:top w:val="nil"/>
            </w:tcBorders>
          </w:tcPr>
          <w:p w14:paraId="20B08FE0" w14:textId="638843B4" w:rsidR="00756E17" w:rsidRPr="008C1CE7" w:rsidRDefault="00EC4AA4" w:rsidP="00C50480">
            <w:pPr>
              <w:widowControl/>
              <w:spacing w:line="480" w:lineRule="auto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CE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7 (29-</w:t>
            </w:r>
            <w:r w:rsidR="00A776FD" w:rsidRPr="008C1CE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2</w:t>
            </w:r>
            <w:r w:rsidR="00756E17" w:rsidRPr="008C1CE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756E17" w:rsidRPr="008C1CE7" w14:paraId="29048414" w14:textId="77777777" w:rsidTr="00C84689">
        <w:tc>
          <w:tcPr>
            <w:tcW w:w="3325" w:type="pct"/>
          </w:tcPr>
          <w:p w14:paraId="0E58B718" w14:textId="2329B78A" w:rsidR="00756E17" w:rsidRPr="008C1CE7" w:rsidRDefault="00756E17" w:rsidP="00C50480">
            <w:pPr>
              <w:widowControl/>
              <w:spacing w:line="480" w:lineRule="auto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CE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Pr="008C1CE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isease d</w:t>
            </w:r>
            <w:r w:rsidRPr="008C1CE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uration</w:t>
            </w:r>
            <w:r w:rsidRPr="008C1CE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5D148D" w:rsidRPr="008C1CE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at enrollment</w:t>
            </w:r>
            <w:r w:rsidRPr="008C1CE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8C1CE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median (IQR), </w:t>
            </w:r>
            <w:r w:rsidRPr="008C1CE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years</w:t>
            </w:r>
          </w:p>
        </w:tc>
        <w:tc>
          <w:tcPr>
            <w:tcW w:w="1675" w:type="pct"/>
          </w:tcPr>
          <w:p w14:paraId="7C74D461" w14:textId="211EAAE8" w:rsidR="00756E17" w:rsidRPr="008C1CE7" w:rsidRDefault="00856C7E" w:rsidP="00C50480">
            <w:pPr>
              <w:widowControl/>
              <w:spacing w:line="480" w:lineRule="auto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CE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8 (7</w:t>
            </w:r>
            <w:r w:rsidR="00165EEC" w:rsidRPr="008C1CE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="00C84689" w:rsidRPr="008C1CE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6</w:t>
            </w:r>
            <w:r w:rsidR="00756E17" w:rsidRPr="008C1CE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756E17" w:rsidRPr="008C1CE7" w14:paraId="5230F13E" w14:textId="77777777" w:rsidTr="00C84689">
        <w:tc>
          <w:tcPr>
            <w:tcW w:w="3325" w:type="pct"/>
          </w:tcPr>
          <w:p w14:paraId="2D4BAA0A" w14:textId="77777777" w:rsidR="00756E17" w:rsidRPr="008C1CE7" w:rsidRDefault="00756E17" w:rsidP="00C50480">
            <w:pPr>
              <w:widowControl/>
              <w:spacing w:line="480" w:lineRule="auto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CE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linical features</w:t>
            </w:r>
            <w:r w:rsidRPr="008C1CE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at AOSD diagnosis</w:t>
            </w:r>
            <w:r w:rsidR="00910806" w:rsidRPr="008C1CE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, n (%)</w:t>
            </w:r>
          </w:p>
        </w:tc>
        <w:tc>
          <w:tcPr>
            <w:tcW w:w="1675" w:type="pct"/>
          </w:tcPr>
          <w:p w14:paraId="4AC71301" w14:textId="77777777" w:rsidR="00756E17" w:rsidRPr="008C1CE7" w:rsidRDefault="00756E17" w:rsidP="00C50480">
            <w:pPr>
              <w:widowControl/>
              <w:spacing w:line="480" w:lineRule="auto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56E17" w:rsidRPr="008C1CE7" w14:paraId="5F905AC9" w14:textId="77777777" w:rsidTr="00C84689">
        <w:tc>
          <w:tcPr>
            <w:tcW w:w="3325" w:type="pct"/>
          </w:tcPr>
          <w:p w14:paraId="3AA3B63C" w14:textId="77777777" w:rsidR="00756E17" w:rsidRPr="008C1CE7" w:rsidRDefault="00756E17" w:rsidP="00C50480">
            <w:pPr>
              <w:widowControl/>
              <w:spacing w:line="480" w:lineRule="auto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CE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Fever</w:t>
            </w:r>
          </w:p>
        </w:tc>
        <w:tc>
          <w:tcPr>
            <w:tcW w:w="1675" w:type="pct"/>
          </w:tcPr>
          <w:p w14:paraId="3592E60D" w14:textId="77777777" w:rsidR="00756E17" w:rsidRPr="008C1CE7" w:rsidRDefault="00370B1C" w:rsidP="00C50480">
            <w:pPr>
              <w:widowControl/>
              <w:spacing w:line="480" w:lineRule="auto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CE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86</w:t>
            </w:r>
            <w:r w:rsidR="00756E17" w:rsidRPr="008C1CE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100.0)</w:t>
            </w:r>
          </w:p>
        </w:tc>
      </w:tr>
      <w:tr w:rsidR="00756E17" w:rsidRPr="008C1CE7" w14:paraId="69547105" w14:textId="77777777" w:rsidTr="00C84689">
        <w:tc>
          <w:tcPr>
            <w:tcW w:w="3325" w:type="pct"/>
          </w:tcPr>
          <w:p w14:paraId="3FF7B799" w14:textId="77777777" w:rsidR="00756E17" w:rsidRPr="008C1CE7" w:rsidRDefault="00756E17" w:rsidP="00C50480">
            <w:pPr>
              <w:widowControl/>
              <w:spacing w:line="480" w:lineRule="auto"/>
              <w:ind w:firstLineChars="50" w:firstLine="10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CE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ore throat</w:t>
            </w:r>
          </w:p>
        </w:tc>
        <w:tc>
          <w:tcPr>
            <w:tcW w:w="1675" w:type="pct"/>
          </w:tcPr>
          <w:p w14:paraId="1D4B359C" w14:textId="77777777" w:rsidR="00756E17" w:rsidRPr="008C1CE7" w:rsidRDefault="00845E94" w:rsidP="00C50480">
            <w:pPr>
              <w:widowControl/>
              <w:spacing w:line="480" w:lineRule="auto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CE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60 (69.8</w:t>
            </w:r>
            <w:r w:rsidR="00756E17" w:rsidRPr="008C1CE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756E17" w:rsidRPr="008C1CE7" w14:paraId="088F20C6" w14:textId="77777777" w:rsidTr="00C84689">
        <w:tc>
          <w:tcPr>
            <w:tcW w:w="3325" w:type="pct"/>
          </w:tcPr>
          <w:p w14:paraId="6780B45D" w14:textId="77777777" w:rsidR="00756E17" w:rsidRPr="008C1CE7" w:rsidRDefault="00756E17" w:rsidP="00C50480">
            <w:pPr>
              <w:widowControl/>
              <w:spacing w:line="480" w:lineRule="auto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CE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Skin rash</w:t>
            </w:r>
          </w:p>
        </w:tc>
        <w:tc>
          <w:tcPr>
            <w:tcW w:w="1675" w:type="pct"/>
          </w:tcPr>
          <w:p w14:paraId="4F945509" w14:textId="77777777" w:rsidR="00756E17" w:rsidRPr="008C1CE7" w:rsidRDefault="00C84689" w:rsidP="00C50480">
            <w:pPr>
              <w:widowControl/>
              <w:spacing w:line="480" w:lineRule="auto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CE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79 (91.9</w:t>
            </w:r>
            <w:r w:rsidR="00756E17" w:rsidRPr="008C1CE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756E17" w:rsidRPr="008C1CE7" w14:paraId="59237290" w14:textId="77777777" w:rsidTr="00C84689">
        <w:tc>
          <w:tcPr>
            <w:tcW w:w="3325" w:type="pct"/>
          </w:tcPr>
          <w:p w14:paraId="75E911FC" w14:textId="77777777" w:rsidR="00756E17" w:rsidRPr="008C1CE7" w:rsidRDefault="00756E17" w:rsidP="00C50480">
            <w:pPr>
              <w:widowControl/>
              <w:spacing w:line="480" w:lineRule="auto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CE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Lymphadenopathy</w:t>
            </w:r>
          </w:p>
        </w:tc>
        <w:tc>
          <w:tcPr>
            <w:tcW w:w="1675" w:type="pct"/>
          </w:tcPr>
          <w:p w14:paraId="0963EA62" w14:textId="77777777" w:rsidR="00756E17" w:rsidRPr="008C1CE7" w:rsidRDefault="00845E94" w:rsidP="00C50480">
            <w:pPr>
              <w:widowControl/>
              <w:spacing w:line="480" w:lineRule="auto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CE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62 (72.1</w:t>
            </w:r>
            <w:r w:rsidR="00756E17" w:rsidRPr="008C1CE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756E17" w:rsidRPr="008C1CE7" w14:paraId="4BFA397D" w14:textId="77777777" w:rsidTr="00C84689">
        <w:tc>
          <w:tcPr>
            <w:tcW w:w="3325" w:type="pct"/>
          </w:tcPr>
          <w:p w14:paraId="3FEEEAA9" w14:textId="77777777" w:rsidR="00756E17" w:rsidRPr="008C1CE7" w:rsidRDefault="00756E17" w:rsidP="00C50480">
            <w:pPr>
              <w:widowControl/>
              <w:spacing w:line="480" w:lineRule="auto"/>
              <w:ind w:firstLineChars="50" w:firstLine="10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CE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plenomegaly</w:t>
            </w:r>
          </w:p>
        </w:tc>
        <w:tc>
          <w:tcPr>
            <w:tcW w:w="1675" w:type="pct"/>
          </w:tcPr>
          <w:p w14:paraId="4BAD21E5" w14:textId="77777777" w:rsidR="00756E17" w:rsidRPr="008C1CE7" w:rsidRDefault="00845E94" w:rsidP="00C50480">
            <w:pPr>
              <w:widowControl/>
              <w:spacing w:line="480" w:lineRule="auto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CE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4 (39.5</w:t>
            </w:r>
            <w:r w:rsidR="00756E17" w:rsidRPr="008C1CE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756E17" w:rsidRPr="008C1CE7" w14:paraId="20634301" w14:textId="77777777" w:rsidTr="00C84689">
        <w:tc>
          <w:tcPr>
            <w:tcW w:w="3325" w:type="pct"/>
          </w:tcPr>
          <w:p w14:paraId="597C4E72" w14:textId="77777777" w:rsidR="00756E17" w:rsidRPr="008C1CE7" w:rsidRDefault="00756E17" w:rsidP="00C50480">
            <w:pPr>
              <w:widowControl/>
              <w:spacing w:line="480" w:lineRule="auto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CE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Hepatomegaly</w:t>
            </w:r>
          </w:p>
        </w:tc>
        <w:tc>
          <w:tcPr>
            <w:tcW w:w="1675" w:type="pct"/>
          </w:tcPr>
          <w:p w14:paraId="10DA43AF" w14:textId="77777777" w:rsidR="00756E17" w:rsidRPr="008C1CE7" w:rsidRDefault="00845E94" w:rsidP="00C50480">
            <w:pPr>
              <w:widowControl/>
              <w:spacing w:line="480" w:lineRule="auto"/>
              <w:ind w:firstLineChars="50" w:firstLine="10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CE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6 (7.0</w:t>
            </w:r>
            <w:r w:rsidR="00756E17" w:rsidRPr="008C1CE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756E17" w:rsidRPr="008C1CE7" w14:paraId="09D25505" w14:textId="77777777" w:rsidTr="00C84689">
        <w:tc>
          <w:tcPr>
            <w:tcW w:w="3325" w:type="pct"/>
          </w:tcPr>
          <w:p w14:paraId="1B0E3A35" w14:textId="77777777" w:rsidR="00756E17" w:rsidRPr="008C1CE7" w:rsidRDefault="00756E17" w:rsidP="00C50480">
            <w:pPr>
              <w:widowControl/>
              <w:spacing w:line="480" w:lineRule="auto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CE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ericarditis</w:t>
            </w:r>
          </w:p>
        </w:tc>
        <w:tc>
          <w:tcPr>
            <w:tcW w:w="1675" w:type="pct"/>
          </w:tcPr>
          <w:p w14:paraId="0BDBC99D" w14:textId="77777777" w:rsidR="00756E17" w:rsidRPr="008C1CE7" w:rsidRDefault="00845E94" w:rsidP="00C50480">
            <w:pPr>
              <w:widowControl/>
              <w:spacing w:line="480" w:lineRule="auto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CE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7 (19.8</w:t>
            </w:r>
            <w:r w:rsidR="00756E17" w:rsidRPr="008C1CE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756E17" w:rsidRPr="008C1CE7" w14:paraId="786DBB59" w14:textId="77777777" w:rsidTr="00C84689">
        <w:tc>
          <w:tcPr>
            <w:tcW w:w="3325" w:type="pct"/>
          </w:tcPr>
          <w:p w14:paraId="65145125" w14:textId="77777777" w:rsidR="00756E17" w:rsidRPr="008C1CE7" w:rsidRDefault="00756E17" w:rsidP="00C50480">
            <w:pPr>
              <w:widowControl/>
              <w:spacing w:line="480" w:lineRule="auto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CE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leuritis</w:t>
            </w:r>
          </w:p>
        </w:tc>
        <w:tc>
          <w:tcPr>
            <w:tcW w:w="1675" w:type="pct"/>
          </w:tcPr>
          <w:p w14:paraId="5779D859" w14:textId="77777777" w:rsidR="00756E17" w:rsidRPr="008C1CE7" w:rsidRDefault="00845E94" w:rsidP="00C50480">
            <w:pPr>
              <w:widowControl/>
              <w:spacing w:line="480" w:lineRule="auto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CE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7 (19.8</w:t>
            </w:r>
            <w:r w:rsidR="00756E17" w:rsidRPr="008C1CE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756E17" w:rsidRPr="008C1CE7" w14:paraId="544DD81C" w14:textId="77777777" w:rsidTr="00C84689">
        <w:tc>
          <w:tcPr>
            <w:tcW w:w="3325" w:type="pct"/>
          </w:tcPr>
          <w:p w14:paraId="24B9508D" w14:textId="77777777" w:rsidR="00756E17" w:rsidRPr="008C1CE7" w:rsidRDefault="00756E17" w:rsidP="00C50480">
            <w:pPr>
              <w:widowControl/>
              <w:spacing w:line="480" w:lineRule="auto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CE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Myalgia</w:t>
            </w:r>
          </w:p>
        </w:tc>
        <w:tc>
          <w:tcPr>
            <w:tcW w:w="1675" w:type="pct"/>
          </w:tcPr>
          <w:p w14:paraId="7453F794" w14:textId="77777777" w:rsidR="00756E17" w:rsidRPr="008C1CE7" w:rsidRDefault="00845E94" w:rsidP="00C50480">
            <w:pPr>
              <w:widowControl/>
              <w:spacing w:line="480" w:lineRule="auto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CE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6 (30.2</w:t>
            </w:r>
            <w:r w:rsidR="00756E17" w:rsidRPr="008C1CE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756E17" w:rsidRPr="008C1CE7" w14:paraId="7496DE9A" w14:textId="77777777" w:rsidTr="00C84689">
        <w:tc>
          <w:tcPr>
            <w:tcW w:w="3325" w:type="pct"/>
          </w:tcPr>
          <w:p w14:paraId="49688103" w14:textId="77777777" w:rsidR="00756E17" w:rsidRPr="008C1CE7" w:rsidRDefault="00756E17" w:rsidP="00C50480">
            <w:pPr>
              <w:widowControl/>
              <w:spacing w:line="480" w:lineRule="auto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CE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neumonia</w:t>
            </w:r>
          </w:p>
        </w:tc>
        <w:tc>
          <w:tcPr>
            <w:tcW w:w="1675" w:type="pct"/>
          </w:tcPr>
          <w:p w14:paraId="492A3DEF" w14:textId="77777777" w:rsidR="00756E17" w:rsidRPr="008C1CE7" w:rsidRDefault="00845E94" w:rsidP="00C50480">
            <w:pPr>
              <w:widowControl/>
              <w:spacing w:line="480" w:lineRule="auto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CE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8 (32.6</w:t>
            </w:r>
            <w:r w:rsidR="00756E17" w:rsidRPr="008C1CE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756E17" w:rsidRPr="008C1CE7" w14:paraId="411FEB86" w14:textId="77777777" w:rsidTr="00C84689">
        <w:tc>
          <w:tcPr>
            <w:tcW w:w="3325" w:type="pct"/>
          </w:tcPr>
          <w:p w14:paraId="5AE69F8C" w14:textId="77777777" w:rsidR="00756E17" w:rsidRPr="008C1CE7" w:rsidRDefault="00756E17" w:rsidP="00C84689">
            <w:pPr>
              <w:widowControl/>
              <w:spacing w:line="480" w:lineRule="auto"/>
              <w:ind w:firstLineChars="50" w:firstLine="10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CE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rthralgia</w:t>
            </w:r>
          </w:p>
        </w:tc>
        <w:tc>
          <w:tcPr>
            <w:tcW w:w="1675" w:type="pct"/>
          </w:tcPr>
          <w:p w14:paraId="5C83A363" w14:textId="77777777" w:rsidR="00756E17" w:rsidRPr="008C1CE7" w:rsidRDefault="00845E94" w:rsidP="00C84689">
            <w:pPr>
              <w:widowControl/>
              <w:spacing w:line="480" w:lineRule="auto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CE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76 (88.4</w:t>
            </w:r>
            <w:r w:rsidR="00756E17" w:rsidRPr="008C1CE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C84689" w:rsidRPr="008C1CE7" w14:paraId="3BAF6A66" w14:textId="77777777" w:rsidTr="00C84689">
        <w:tc>
          <w:tcPr>
            <w:tcW w:w="3325" w:type="pct"/>
          </w:tcPr>
          <w:p w14:paraId="009B565D" w14:textId="77777777" w:rsidR="00C84689" w:rsidRPr="008C1CE7" w:rsidRDefault="00C84689" w:rsidP="00C50480">
            <w:pPr>
              <w:widowControl/>
              <w:spacing w:line="480" w:lineRule="auto"/>
              <w:ind w:firstLineChars="50" w:firstLine="10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CE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rthritis</w:t>
            </w:r>
          </w:p>
        </w:tc>
        <w:tc>
          <w:tcPr>
            <w:tcW w:w="1675" w:type="pct"/>
          </w:tcPr>
          <w:p w14:paraId="624CE9BA" w14:textId="77777777" w:rsidR="00C84689" w:rsidRPr="008C1CE7" w:rsidRDefault="00C84689" w:rsidP="00C50480">
            <w:pPr>
              <w:widowControl/>
              <w:spacing w:line="480" w:lineRule="auto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CE7">
              <w:rPr>
                <w:rFonts w:ascii="Times New Roman" w:hAnsi="Times New Roman" w:cs="Times New Roman" w:hint="eastAsia"/>
                <w:sz w:val="20"/>
                <w:szCs w:val="20"/>
              </w:rPr>
              <w:t>49 (57.0)</w:t>
            </w:r>
          </w:p>
        </w:tc>
      </w:tr>
      <w:tr w:rsidR="00756E17" w:rsidRPr="008C1CE7" w14:paraId="36AE855E" w14:textId="77777777" w:rsidTr="00C84689">
        <w:tc>
          <w:tcPr>
            <w:tcW w:w="3325" w:type="pct"/>
          </w:tcPr>
          <w:p w14:paraId="5391AA96" w14:textId="77777777" w:rsidR="00756E17" w:rsidRPr="008C1CE7" w:rsidRDefault="00756E17" w:rsidP="00C50480">
            <w:pPr>
              <w:widowControl/>
              <w:spacing w:line="480" w:lineRule="auto"/>
              <w:ind w:firstLineChars="50" w:firstLine="10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CE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ystemic score</w:t>
            </w:r>
          </w:p>
        </w:tc>
        <w:tc>
          <w:tcPr>
            <w:tcW w:w="1675" w:type="pct"/>
          </w:tcPr>
          <w:p w14:paraId="164A2D0A" w14:textId="7FC66AA2" w:rsidR="00756E17" w:rsidRPr="008C1CE7" w:rsidRDefault="00EC4AA4" w:rsidP="00EC4AA4">
            <w:pPr>
              <w:widowControl/>
              <w:spacing w:line="480" w:lineRule="auto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CE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.0 (4.0</w:t>
            </w:r>
            <w:r w:rsidR="00580D22" w:rsidRPr="008C1CE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="00C84689" w:rsidRPr="008C1CE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6.0</w:t>
            </w:r>
            <w:r w:rsidR="00756E17" w:rsidRPr="008C1CE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756E17" w:rsidRPr="008C1CE7" w14:paraId="674BA5E5" w14:textId="77777777" w:rsidTr="00C84689">
        <w:tc>
          <w:tcPr>
            <w:tcW w:w="3325" w:type="pct"/>
          </w:tcPr>
          <w:p w14:paraId="603F2B7B" w14:textId="77777777" w:rsidR="00756E17" w:rsidRPr="008C1CE7" w:rsidRDefault="00756E17" w:rsidP="00C50480">
            <w:pPr>
              <w:widowControl/>
              <w:spacing w:line="480" w:lineRule="auto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CE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aboratory markers</w:t>
            </w:r>
            <w:r w:rsidRPr="008C1CE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at AOSD diagnosis</w:t>
            </w:r>
            <w:r w:rsidR="00910806" w:rsidRPr="008C1CE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="00910806" w:rsidRPr="008C1CE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median (IQR)</w:t>
            </w:r>
          </w:p>
        </w:tc>
        <w:tc>
          <w:tcPr>
            <w:tcW w:w="1675" w:type="pct"/>
          </w:tcPr>
          <w:p w14:paraId="727400B2" w14:textId="77777777" w:rsidR="00756E17" w:rsidRPr="008C1CE7" w:rsidRDefault="00756E17" w:rsidP="00C50480">
            <w:pPr>
              <w:widowControl/>
              <w:spacing w:line="480" w:lineRule="auto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56E17" w:rsidRPr="008C1CE7" w14:paraId="0682BCDD" w14:textId="77777777" w:rsidTr="00C84689">
        <w:tc>
          <w:tcPr>
            <w:tcW w:w="3325" w:type="pct"/>
          </w:tcPr>
          <w:p w14:paraId="5C283E7F" w14:textId="77777777" w:rsidR="00756E17" w:rsidRPr="008C1CE7" w:rsidRDefault="00756E17" w:rsidP="00C50480">
            <w:pPr>
              <w:widowControl/>
              <w:spacing w:line="480" w:lineRule="auto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CE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Hemoglobin, g/L</w:t>
            </w:r>
          </w:p>
        </w:tc>
        <w:tc>
          <w:tcPr>
            <w:tcW w:w="1675" w:type="pct"/>
          </w:tcPr>
          <w:p w14:paraId="0EF27517" w14:textId="1932E682" w:rsidR="00756E17" w:rsidRPr="008C1CE7" w:rsidRDefault="00EC4AA4" w:rsidP="00EC4AA4">
            <w:pPr>
              <w:widowControl/>
              <w:spacing w:line="480" w:lineRule="auto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CE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09.0 (92.8</w:t>
            </w:r>
            <w:r w:rsidR="00756E17" w:rsidRPr="008C1CE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120.0)</w:t>
            </w:r>
          </w:p>
        </w:tc>
      </w:tr>
      <w:tr w:rsidR="00756E17" w:rsidRPr="008C1CE7" w14:paraId="5044015F" w14:textId="77777777" w:rsidTr="00C84689">
        <w:tc>
          <w:tcPr>
            <w:tcW w:w="3325" w:type="pct"/>
          </w:tcPr>
          <w:p w14:paraId="60942507" w14:textId="77777777" w:rsidR="00756E17" w:rsidRPr="008C1CE7" w:rsidRDefault="00756E17" w:rsidP="00C50480">
            <w:pPr>
              <w:widowControl/>
              <w:spacing w:line="480" w:lineRule="auto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CE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 Leukocytes</w:t>
            </w:r>
            <w:r w:rsidRPr="008C1CE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 w:rsidRPr="008C1CE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^9/L</w:t>
            </w:r>
          </w:p>
        </w:tc>
        <w:tc>
          <w:tcPr>
            <w:tcW w:w="1675" w:type="pct"/>
          </w:tcPr>
          <w:p w14:paraId="2E5D66F8" w14:textId="1FD8D57B" w:rsidR="00756E17" w:rsidRPr="008C1CE7" w:rsidRDefault="00EC4AA4" w:rsidP="00165EEC">
            <w:pPr>
              <w:widowControl/>
              <w:spacing w:line="480" w:lineRule="auto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CE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6.3 (5.4</w:t>
            </w:r>
            <w:r w:rsidR="00165EEC" w:rsidRPr="008C1CE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="00756E17" w:rsidRPr="008C1CE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2.2)</w:t>
            </w:r>
          </w:p>
        </w:tc>
      </w:tr>
      <w:tr w:rsidR="00756E17" w:rsidRPr="008C1CE7" w14:paraId="38A01075" w14:textId="77777777" w:rsidTr="00C84689">
        <w:tc>
          <w:tcPr>
            <w:tcW w:w="3325" w:type="pct"/>
          </w:tcPr>
          <w:p w14:paraId="5BF58C13" w14:textId="77777777" w:rsidR="00756E17" w:rsidRPr="008C1CE7" w:rsidRDefault="00756E17" w:rsidP="00C50480">
            <w:pPr>
              <w:widowControl/>
              <w:spacing w:line="480" w:lineRule="auto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CE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Platelets, 10^9/L</w:t>
            </w:r>
          </w:p>
        </w:tc>
        <w:tc>
          <w:tcPr>
            <w:tcW w:w="1675" w:type="pct"/>
          </w:tcPr>
          <w:p w14:paraId="760BAAB0" w14:textId="18783057" w:rsidR="00756E17" w:rsidRPr="008C1CE7" w:rsidRDefault="00756E17" w:rsidP="00EC4AA4">
            <w:pPr>
              <w:widowControl/>
              <w:spacing w:line="480" w:lineRule="auto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CE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58.0 (188.0-334.0)</w:t>
            </w:r>
          </w:p>
        </w:tc>
      </w:tr>
      <w:tr w:rsidR="00756E17" w:rsidRPr="008C1CE7" w14:paraId="4392807E" w14:textId="77777777" w:rsidTr="00C84689">
        <w:tc>
          <w:tcPr>
            <w:tcW w:w="3325" w:type="pct"/>
          </w:tcPr>
          <w:p w14:paraId="6FA42F58" w14:textId="77777777" w:rsidR="00756E17" w:rsidRPr="008C1CE7" w:rsidRDefault="00756E17" w:rsidP="00C50480">
            <w:pPr>
              <w:widowControl/>
              <w:spacing w:line="480" w:lineRule="auto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CE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ESR, mm/h</w:t>
            </w:r>
          </w:p>
        </w:tc>
        <w:tc>
          <w:tcPr>
            <w:tcW w:w="1675" w:type="pct"/>
          </w:tcPr>
          <w:p w14:paraId="08B930D1" w14:textId="53A68ED1" w:rsidR="00756E17" w:rsidRPr="008C1CE7" w:rsidRDefault="00EC4AA4" w:rsidP="00C50480">
            <w:pPr>
              <w:widowControl/>
              <w:spacing w:line="480" w:lineRule="auto"/>
              <w:ind w:firstLineChars="50" w:firstLine="10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CE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2.0 (22.5-</w:t>
            </w:r>
            <w:r w:rsidR="00756E17" w:rsidRPr="008C1CE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77.0)</w:t>
            </w:r>
          </w:p>
        </w:tc>
      </w:tr>
      <w:tr w:rsidR="00756E17" w:rsidRPr="008C1CE7" w14:paraId="13C55CA0" w14:textId="77777777" w:rsidTr="00C84689">
        <w:tc>
          <w:tcPr>
            <w:tcW w:w="3325" w:type="pct"/>
          </w:tcPr>
          <w:p w14:paraId="66582EF3" w14:textId="77777777" w:rsidR="00756E17" w:rsidRPr="008C1CE7" w:rsidRDefault="00756E17" w:rsidP="00C50480">
            <w:pPr>
              <w:widowControl/>
              <w:spacing w:line="480" w:lineRule="auto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CE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CRP, mg/L</w:t>
            </w:r>
          </w:p>
        </w:tc>
        <w:tc>
          <w:tcPr>
            <w:tcW w:w="1675" w:type="pct"/>
          </w:tcPr>
          <w:p w14:paraId="600DFD90" w14:textId="547C35DF" w:rsidR="00756E17" w:rsidRPr="008C1CE7" w:rsidRDefault="00EC4AA4" w:rsidP="00C50480">
            <w:pPr>
              <w:widowControl/>
              <w:spacing w:line="480" w:lineRule="auto"/>
              <w:ind w:firstLineChars="50" w:firstLine="10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CE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0.0 (11.7-</w:t>
            </w:r>
            <w:r w:rsidR="00756E17" w:rsidRPr="008C1CE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99.0)</w:t>
            </w:r>
          </w:p>
        </w:tc>
      </w:tr>
      <w:tr w:rsidR="00756E17" w:rsidRPr="008C1CE7" w14:paraId="7F064629" w14:textId="77777777" w:rsidTr="00C84689">
        <w:tc>
          <w:tcPr>
            <w:tcW w:w="3325" w:type="pct"/>
          </w:tcPr>
          <w:p w14:paraId="157F1B67" w14:textId="77777777" w:rsidR="00756E17" w:rsidRPr="008C1CE7" w:rsidRDefault="00756E17" w:rsidP="00C50480">
            <w:pPr>
              <w:widowControl/>
              <w:spacing w:line="480" w:lineRule="auto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CE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ALT, U/L</w:t>
            </w:r>
          </w:p>
        </w:tc>
        <w:tc>
          <w:tcPr>
            <w:tcW w:w="1675" w:type="pct"/>
          </w:tcPr>
          <w:p w14:paraId="484AF783" w14:textId="74DFC0EA" w:rsidR="00756E17" w:rsidRPr="008C1CE7" w:rsidRDefault="00EC4AA4" w:rsidP="00EC4AA4">
            <w:pPr>
              <w:widowControl/>
              <w:spacing w:line="480" w:lineRule="auto"/>
              <w:ind w:firstLineChars="50" w:firstLine="10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CE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8.0 (16.0</w:t>
            </w:r>
            <w:r w:rsidR="00756E17" w:rsidRPr="008C1CE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43.5)</w:t>
            </w:r>
          </w:p>
        </w:tc>
      </w:tr>
      <w:tr w:rsidR="00756E17" w:rsidRPr="008C1CE7" w14:paraId="65160654" w14:textId="77777777" w:rsidTr="00C84689">
        <w:tc>
          <w:tcPr>
            <w:tcW w:w="3325" w:type="pct"/>
          </w:tcPr>
          <w:p w14:paraId="2EBE907A" w14:textId="77777777" w:rsidR="00756E17" w:rsidRPr="008C1CE7" w:rsidRDefault="00756E17" w:rsidP="00C50480">
            <w:pPr>
              <w:widowControl/>
              <w:spacing w:line="480" w:lineRule="auto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CE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AST, U/L</w:t>
            </w:r>
          </w:p>
        </w:tc>
        <w:tc>
          <w:tcPr>
            <w:tcW w:w="1675" w:type="pct"/>
          </w:tcPr>
          <w:p w14:paraId="5FB95C47" w14:textId="77777777" w:rsidR="00756E17" w:rsidRPr="008C1CE7" w:rsidRDefault="00756E17" w:rsidP="00C50480">
            <w:pPr>
              <w:widowControl/>
              <w:spacing w:line="480" w:lineRule="auto"/>
              <w:ind w:firstLineChars="50" w:firstLine="10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CE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1.5 (26.3 - 67.0)</w:t>
            </w:r>
          </w:p>
        </w:tc>
      </w:tr>
      <w:tr w:rsidR="00756E17" w:rsidRPr="008C1CE7" w14:paraId="05D3596D" w14:textId="77777777" w:rsidTr="00C84689">
        <w:tc>
          <w:tcPr>
            <w:tcW w:w="3325" w:type="pct"/>
          </w:tcPr>
          <w:p w14:paraId="18FDABFF" w14:textId="77777777" w:rsidR="00756E17" w:rsidRPr="008C1CE7" w:rsidRDefault="00756E17" w:rsidP="00C50480">
            <w:pPr>
              <w:widowControl/>
              <w:spacing w:line="480" w:lineRule="auto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CE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Ferritin</w:t>
            </w:r>
            <w:r w:rsidRPr="008C1CE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 w:rsidRPr="008C1CE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g/m</w:t>
            </w:r>
            <w:r w:rsidRPr="008C1CE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L</w:t>
            </w:r>
            <w:r w:rsidRPr="008C1CE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75" w:type="pct"/>
          </w:tcPr>
          <w:p w14:paraId="56BC0331" w14:textId="0932FD48" w:rsidR="00756E17" w:rsidRPr="008C1CE7" w:rsidRDefault="00EC4AA4" w:rsidP="00C50480">
            <w:pPr>
              <w:widowControl/>
              <w:spacing w:line="480" w:lineRule="auto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CE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241.2 (324.1-</w:t>
            </w:r>
            <w:r w:rsidR="00756E17" w:rsidRPr="008C1CE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6754.3)</w:t>
            </w:r>
          </w:p>
        </w:tc>
      </w:tr>
      <w:tr w:rsidR="00756E17" w:rsidRPr="008C1CE7" w14:paraId="75FFF438" w14:textId="77777777" w:rsidTr="00C84689">
        <w:tc>
          <w:tcPr>
            <w:tcW w:w="3325" w:type="pct"/>
          </w:tcPr>
          <w:p w14:paraId="181A7049" w14:textId="0B4AA37B" w:rsidR="00756E17" w:rsidRPr="008C1CE7" w:rsidRDefault="00822E1E" w:rsidP="00C50480">
            <w:pPr>
              <w:widowControl/>
              <w:spacing w:line="480" w:lineRule="auto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CE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Inflammator</w:t>
            </w:r>
            <w:r w:rsidR="00756E17" w:rsidRPr="008C1CE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y</w:t>
            </w:r>
            <w:r w:rsidR="00756E17" w:rsidRPr="008C1CE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markers</w:t>
            </w:r>
            <w:r w:rsidR="00756E17" w:rsidRPr="008C1CE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at AOSD diagnosis</w:t>
            </w:r>
            <w:r w:rsidR="00910806" w:rsidRPr="008C1CE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="00910806" w:rsidRPr="008C1CE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median (IQR)</w:t>
            </w:r>
          </w:p>
        </w:tc>
        <w:tc>
          <w:tcPr>
            <w:tcW w:w="1675" w:type="pct"/>
          </w:tcPr>
          <w:p w14:paraId="49525126" w14:textId="77777777" w:rsidR="00756E17" w:rsidRPr="008C1CE7" w:rsidRDefault="00756E17" w:rsidP="00C50480">
            <w:pPr>
              <w:widowControl/>
              <w:spacing w:line="480" w:lineRule="auto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56E17" w:rsidRPr="008C1CE7" w14:paraId="07D962CF" w14:textId="77777777" w:rsidTr="00C84689">
        <w:tc>
          <w:tcPr>
            <w:tcW w:w="3325" w:type="pct"/>
          </w:tcPr>
          <w:p w14:paraId="77490B3E" w14:textId="77777777" w:rsidR="00756E17" w:rsidRPr="008C1CE7" w:rsidRDefault="00756E17" w:rsidP="00C50480">
            <w:pPr>
              <w:widowControl/>
              <w:spacing w:line="480" w:lineRule="auto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CE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C1CE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L-1β</w:t>
            </w:r>
            <w:r w:rsidRPr="008C1CE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C1CE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8C1CE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g</w:t>
            </w:r>
            <w:proofErr w:type="spellEnd"/>
            <w:r w:rsidRPr="008C1CE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ml)</w:t>
            </w:r>
          </w:p>
        </w:tc>
        <w:tc>
          <w:tcPr>
            <w:tcW w:w="1675" w:type="pct"/>
          </w:tcPr>
          <w:p w14:paraId="48412FF3" w14:textId="3045DDCE" w:rsidR="00756E17" w:rsidRPr="008C1CE7" w:rsidRDefault="00EC4AA4" w:rsidP="00EC4AA4">
            <w:pPr>
              <w:widowControl/>
              <w:spacing w:line="480" w:lineRule="auto"/>
              <w:ind w:firstLineChars="100" w:firstLine="20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CE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.1 (0.1</w:t>
            </w:r>
            <w:r w:rsidR="00756E17" w:rsidRPr="008C1CE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0.3)</w:t>
            </w:r>
          </w:p>
        </w:tc>
      </w:tr>
      <w:tr w:rsidR="00756E17" w:rsidRPr="008C1CE7" w14:paraId="01B63ED2" w14:textId="77777777" w:rsidTr="00C84689">
        <w:tc>
          <w:tcPr>
            <w:tcW w:w="3325" w:type="pct"/>
          </w:tcPr>
          <w:p w14:paraId="39B05765" w14:textId="77777777" w:rsidR="00756E17" w:rsidRPr="008C1CE7" w:rsidRDefault="00756E17" w:rsidP="00C50480">
            <w:pPr>
              <w:widowControl/>
              <w:spacing w:line="480" w:lineRule="auto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CE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C1CE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L-6 (</w:t>
            </w:r>
            <w:proofErr w:type="spellStart"/>
            <w:r w:rsidRPr="008C1CE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g</w:t>
            </w:r>
            <w:proofErr w:type="spellEnd"/>
            <w:r w:rsidRPr="008C1CE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ml)</w:t>
            </w:r>
          </w:p>
        </w:tc>
        <w:tc>
          <w:tcPr>
            <w:tcW w:w="1675" w:type="pct"/>
          </w:tcPr>
          <w:p w14:paraId="3D15A05F" w14:textId="01C6F418" w:rsidR="00756E17" w:rsidRPr="008C1CE7" w:rsidRDefault="00EC4AA4" w:rsidP="00C50480">
            <w:pPr>
              <w:widowControl/>
              <w:spacing w:line="480" w:lineRule="auto"/>
              <w:ind w:firstLineChars="100" w:firstLine="20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CE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.6 (0.6-</w:t>
            </w:r>
            <w:r w:rsidR="00756E17" w:rsidRPr="008C1CE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7.6 )</w:t>
            </w:r>
          </w:p>
        </w:tc>
      </w:tr>
      <w:tr w:rsidR="00756E17" w:rsidRPr="008C1CE7" w14:paraId="32101946" w14:textId="77777777" w:rsidTr="00C84689">
        <w:tc>
          <w:tcPr>
            <w:tcW w:w="3325" w:type="pct"/>
          </w:tcPr>
          <w:p w14:paraId="4794BDC1" w14:textId="29B88883" w:rsidR="00756E17" w:rsidRPr="008C1CE7" w:rsidRDefault="00756E17" w:rsidP="00C50480">
            <w:pPr>
              <w:widowControl/>
              <w:spacing w:line="480" w:lineRule="auto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CE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C1CE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NF-α</w:t>
            </w:r>
            <w:r w:rsidR="0014240A" w:rsidRPr="008C1CE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C1CE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8C1CE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g</w:t>
            </w:r>
            <w:proofErr w:type="spellEnd"/>
            <w:r w:rsidRPr="008C1CE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/ml)</w:t>
            </w:r>
          </w:p>
        </w:tc>
        <w:tc>
          <w:tcPr>
            <w:tcW w:w="1675" w:type="pct"/>
          </w:tcPr>
          <w:p w14:paraId="30406930" w14:textId="6731DF52" w:rsidR="00756E17" w:rsidRPr="008C1CE7" w:rsidRDefault="00EC4AA4" w:rsidP="00EC4AA4">
            <w:pPr>
              <w:widowControl/>
              <w:spacing w:line="480" w:lineRule="auto"/>
              <w:ind w:firstLineChars="100" w:firstLine="200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CE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.8 (3.6</w:t>
            </w:r>
            <w:r w:rsidR="00756E17" w:rsidRPr="008C1CE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8.0)</w:t>
            </w:r>
          </w:p>
        </w:tc>
      </w:tr>
      <w:tr w:rsidR="00756E17" w:rsidRPr="008C1CE7" w14:paraId="203676BD" w14:textId="77777777" w:rsidTr="00C84689">
        <w:tc>
          <w:tcPr>
            <w:tcW w:w="3325" w:type="pct"/>
          </w:tcPr>
          <w:p w14:paraId="2EA66D2B" w14:textId="77777777" w:rsidR="00756E17" w:rsidRPr="008C1CE7" w:rsidRDefault="00756E17" w:rsidP="00C50480">
            <w:pPr>
              <w:widowControl/>
              <w:spacing w:line="480" w:lineRule="auto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CE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C1CE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L-18 (ng/ml)</w:t>
            </w:r>
          </w:p>
        </w:tc>
        <w:tc>
          <w:tcPr>
            <w:tcW w:w="1675" w:type="pct"/>
          </w:tcPr>
          <w:p w14:paraId="41B6E330" w14:textId="4297FF6A" w:rsidR="00756E17" w:rsidRPr="008C1CE7" w:rsidRDefault="00EC4AA4" w:rsidP="00C50480">
            <w:pPr>
              <w:widowControl/>
              <w:spacing w:line="480" w:lineRule="auto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C1CE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01.3 (24.7</w:t>
            </w:r>
            <w:r w:rsidR="00165EEC" w:rsidRPr="008C1CE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="00756E17" w:rsidRPr="008C1CE7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11.2)</w:t>
            </w:r>
          </w:p>
        </w:tc>
      </w:tr>
    </w:tbl>
    <w:p w14:paraId="64760361" w14:textId="179A9D20" w:rsidR="00637B9B" w:rsidRPr="00EC4AA4" w:rsidRDefault="00910806" w:rsidP="00756E17">
      <w:pPr>
        <w:rPr>
          <w:rFonts w:ascii="Times New Roman" w:hAnsi="Times New Roman" w:cs="Times New Roman"/>
          <w:sz w:val="20"/>
          <w:szCs w:val="20"/>
        </w:rPr>
      </w:pPr>
      <w:r w:rsidRPr="008C1CE7">
        <w:rPr>
          <w:rFonts w:ascii="Times New Roman" w:hAnsi="Times New Roman" w:cs="Times New Roman"/>
          <w:sz w:val="20"/>
          <w:szCs w:val="20"/>
        </w:rPr>
        <w:t>AOSD, adult-onset Still’s disease</w:t>
      </w:r>
      <w:r w:rsidRPr="008C1CE7">
        <w:rPr>
          <w:rFonts w:ascii="Times New Roman" w:hAnsi="Times New Roman" w:cs="Times New Roman" w:hint="eastAsia"/>
          <w:sz w:val="20"/>
          <w:szCs w:val="20"/>
        </w:rPr>
        <w:t>; IQR, interquartile</w:t>
      </w:r>
      <w:r w:rsidR="00F637D4" w:rsidRPr="008C1CE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C1CE7">
        <w:rPr>
          <w:rFonts w:ascii="Times New Roman" w:hAnsi="Times New Roman" w:cs="Times New Roman" w:hint="eastAsia"/>
          <w:sz w:val="20"/>
          <w:szCs w:val="20"/>
        </w:rPr>
        <w:t>range</w:t>
      </w:r>
      <w:r w:rsidR="00B24264" w:rsidRPr="008C1CE7">
        <w:rPr>
          <w:rFonts w:ascii="Times New Roman" w:hAnsi="Times New Roman" w:cs="Times New Roman" w:hint="eastAsia"/>
          <w:sz w:val="20"/>
          <w:szCs w:val="20"/>
        </w:rPr>
        <w:t>;</w:t>
      </w:r>
      <w:r w:rsidR="008641DD" w:rsidRPr="008C1CE7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="00654104" w:rsidRPr="008C1CE7">
        <w:rPr>
          <w:rFonts w:ascii="Times New Roman" w:hAnsi="Times New Roman" w:cs="Times New Roman"/>
          <w:sz w:val="20"/>
          <w:szCs w:val="20"/>
        </w:rPr>
        <w:t>ESR, erythrocyte sedimentation rate; CRP, C-reactive protein; AST, aspartate transaminase; ALT, alanine transaminase;</w:t>
      </w:r>
      <w:r w:rsidR="00654104" w:rsidRPr="008C1CE7">
        <w:rPr>
          <w:rFonts w:ascii="Times New Roman" w:hAnsi="Times New Roman" w:cs="Times New Roman" w:hint="eastAsia"/>
          <w:sz w:val="20"/>
          <w:szCs w:val="20"/>
        </w:rPr>
        <w:t xml:space="preserve"> IL, interleukin.</w:t>
      </w:r>
    </w:p>
    <w:sectPr w:rsidR="00637B9B" w:rsidRPr="00EC4A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1FEA04" w14:textId="77777777" w:rsidR="00951E7A" w:rsidRDefault="00951E7A" w:rsidP="00756E17">
      <w:r>
        <w:separator/>
      </w:r>
    </w:p>
  </w:endnote>
  <w:endnote w:type="continuationSeparator" w:id="0">
    <w:p w14:paraId="48BE9F61" w14:textId="77777777" w:rsidR="00951E7A" w:rsidRDefault="00951E7A" w:rsidP="00756E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B42DA4" w14:textId="77777777" w:rsidR="00951E7A" w:rsidRDefault="00951E7A" w:rsidP="00756E17">
      <w:r>
        <w:separator/>
      </w:r>
    </w:p>
  </w:footnote>
  <w:footnote w:type="continuationSeparator" w:id="0">
    <w:p w14:paraId="56B31019" w14:textId="77777777" w:rsidR="00951E7A" w:rsidRDefault="00951E7A" w:rsidP="00756E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E43BA"/>
    <w:rsid w:val="00091787"/>
    <w:rsid w:val="000D4C2C"/>
    <w:rsid w:val="0014240A"/>
    <w:rsid w:val="00165EEC"/>
    <w:rsid w:val="0027465C"/>
    <w:rsid w:val="002944ED"/>
    <w:rsid w:val="00296945"/>
    <w:rsid w:val="002F1425"/>
    <w:rsid w:val="002F37DB"/>
    <w:rsid w:val="00316BCF"/>
    <w:rsid w:val="00370B1C"/>
    <w:rsid w:val="00410219"/>
    <w:rsid w:val="004E43BA"/>
    <w:rsid w:val="00580D22"/>
    <w:rsid w:val="005D148D"/>
    <w:rsid w:val="006279C1"/>
    <w:rsid w:val="00637B9B"/>
    <w:rsid w:val="00654104"/>
    <w:rsid w:val="00657214"/>
    <w:rsid w:val="00746A1A"/>
    <w:rsid w:val="00756E17"/>
    <w:rsid w:val="00773A72"/>
    <w:rsid w:val="007D489E"/>
    <w:rsid w:val="0082225C"/>
    <w:rsid w:val="00822E1E"/>
    <w:rsid w:val="0084300E"/>
    <w:rsid w:val="00845E94"/>
    <w:rsid w:val="00850DE5"/>
    <w:rsid w:val="00856C7E"/>
    <w:rsid w:val="008641DD"/>
    <w:rsid w:val="0089062A"/>
    <w:rsid w:val="0089188E"/>
    <w:rsid w:val="008C1CE7"/>
    <w:rsid w:val="00901EDB"/>
    <w:rsid w:val="00910806"/>
    <w:rsid w:val="00944B7E"/>
    <w:rsid w:val="00951E7A"/>
    <w:rsid w:val="009D0023"/>
    <w:rsid w:val="009F1D77"/>
    <w:rsid w:val="00A23D34"/>
    <w:rsid w:val="00A4500D"/>
    <w:rsid w:val="00A73E55"/>
    <w:rsid w:val="00A776FD"/>
    <w:rsid w:val="00AA6A29"/>
    <w:rsid w:val="00AB1F9F"/>
    <w:rsid w:val="00AE79CE"/>
    <w:rsid w:val="00B24264"/>
    <w:rsid w:val="00C02AE9"/>
    <w:rsid w:val="00C84689"/>
    <w:rsid w:val="00CF44BF"/>
    <w:rsid w:val="00D26AE5"/>
    <w:rsid w:val="00DE1DAF"/>
    <w:rsid w:val="00EC4AA4"/>
    <w:rsid w:val="00ED052E"/>
    <w:rsid w:val="00F048C7"/>
    <w:rsid w:val="00F5511A"/>
    <w:rsid w:val="00F637D4"/>
    <w:rsid w:val="00F824A0"/>
    <w:rsid w:val="00FE4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E91A8A"/>
  <w15:docId w15:val="{74DBA4FA-463B-4034-BB8C-96977922C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6E1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6E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56E1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56E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56E17"/>
    <w:rPr>
      <w:sz w:val="18"/>
      <w:szCs w:val="18"/>
    </w:rPr>
  </w:style>
  <w:style w:type="table" w:styleId="TableGrid">
    <w:name w:val="Table Grid"/>
    <w:basedOn w:val="TableNormal"/>
    <w:uiPriority w:val="59"/>
    <w:rsid w:val="00756E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D0023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0023"/>
    <w:rPr>
      <w:rFonts w:ascii="SimSun" w:eastAsia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01</Words>
  <Characters>1149</Characters>
  <Application>Microsoft Office Word</Application>
  <DocSecurity>0</DocSecurity>
  <Lines>9</Lines>
  <Paragraphs>2</Paragraphs>
  <ScaleCrop>false</ScaleCrop>
  <Company/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zhihong</dc:creator>
  <cp:lastModifiedBy>Frontiers</cp:lastModifiedBy>
  <cp:revision>6</cp:revision>
  <dcterms:created xsi:type="dcterms:W3CDTF">2020-10-24T08:51:00Z</dcterms:created>
  <dcterms:modified xsi:type="dcterms:W3CDTF">2020-11-13T12:37:00Z</dcterms:modified>
</cp:coreProperties>
</file>